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A0CC2" w14:textId="77777777" w:rsidR="00E91CB8" w:rsidRDefault="00E91CB8" w:rsidP="00E91CB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>S4 Appendix.</w:t>
      </w: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 xml:space="preserve"> Questions for 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>peer evaluation</w:t>
      </w:r>
    </w:p>
    <w:p w14:paraId="37585641" w14:textId="77777777" w:rsidR="00E91CB8" w:rsidRPr="00D26FEC" w:rsidRDefault="00E91CB8" w:rsidP="00E91CB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</w:pPr>
    </w:p>
    <w:p w14:paraId="52F1C50B" w14:textId="77777777" w:rsidR="00E91CB8" w:rsidRPr="002A2DF7" w:rsidRDefault="00E91CB8" w:rsidP="00E91CB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</w:pPr>
      <w:r w:rsidRPr="002A2DF7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en-GB"/>
        </w:rPr>
        <w:t>Q8: Assignment organization (peer evaluation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508"/>
        <w:gridCol w:w="1275"/>
        <w:gridCol w:w="1418"/>
        <w:gridCol w:w="1276"/>
        <w:gridCol w:w="1275"/>
      </w:tblGrid>
      <w:tr w:rsidR="00E91CB8" w:rsidRPr="002A2DF7" w14:paraId="73B7098C" w14:textId="77777777" w:rsidTr="002A709D">
        <w:tc>
          <w:tcPr>
            <w:tcW w:w="2315" w:type="dxa"/>
            <w:shd w:val="clear" w:color="auto" w:fill="auto"/>
          </w:tcPr>
          <w:p w14:paraId="20211123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508" w:type="dxa"/>
            <w:shd w:val="clear" w:color="auto" w:fill="auto"/>
          </w:tcPr>
          <w:p w14:paraId="2F9B32E6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6FFC6A75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rongl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disagree)</w:t>
            </w:r>
          </w:p>
        </w:tc>
        <w:tc>
          <w:tcPr>
            <w:tcW w:w="1275" w:type="dxa"/>
            <w:shd w:val="clear" w:color="auto" w:fill="auto"/>
          </w:tcPr>
          <w:p w14:paraId="418D0097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2</w:t>
            </w:r>
          </w:p>
          <w:p w14:paraId="595C84E2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disagree)</w:t>
            </w:r>
          </w:p>
        </w:tc>
        <w:tc>
          <w:tcPr>
            <w:tcW w:w="1418" w:type="dxa"/>
            <w:shd w:val="clear" w:color="auto" w:fill="auto"/>
          </w:tcPr>
          <w:p w14:paraId="4D62BEBF" w14:textId="77777777" w:rsidR="00E91CB8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3 </w:t>
            </w:r>
          </w:p>
          <w:p w14:paraId="603C8DC3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neutral)</w:t>
            </w:r>
          </w:p>
        </w:tc>
        <w:tc>
          <w:tcPr>
            <w:tcW w:w="1276" w:type="dxa"/>
            <w:shd w:val="clear" w:color="auto" w:fill="auto"/>
          </w:tcPr>
          <w:p w14:paraId="0E174CA8" w14:textId="77777777" w:rsidR="00E91CB8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4 </w:t>
            </w:r>
          </w:p>
          <w:p w14:paraId="2EE48234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agree)</w:t>
            </w:r>
          </w:p>
        </w:tc>
        <w:tc>
          <w:tcPr>
            <w:tcW w:w="1275" w:type="dxa"/>
            <w:shd w:val="clear" w:color="auto" w:fill="auto"/>
          </w:tcPr>
          <w:p w14:paraId="0F63CF13" w14:textId="77777777" w:rsidR="00E91CB8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5 </w:t>
            </w:r>
          </w:p>
          <w:p w14:paraId="030BB8A3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gramStart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strongly</w:t>
            </w:r>
            <w:proofErr w:type="gramEnd"/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agree)</w:t>
            </w:r>
          </w:p>
        </w:tc>
      </w:tr>
      <w:tr w:rsidR="00E91CB8" w:rsidRPr="002A2DF7" w14:paraId="4B9A6AFA" w14:textId="77777777" w:rsidTr="002A709D">
        <w:tc>
          <w:tcPr>
            <w:tcW w:w="2315" w:type="dxa"/>
            <w:shd w:val="clear" w:color="auto" w:fill="auto"/>
          </w:tcPr>
          <w:p w14:paraId="4FF632E0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Most of the presentations were visually appealing</w:t>
            </w:r>
          </w:p>
        </w:tc>
        <w:tc>
          <w:tcPr>
            <w:tcW w:w="1508" w:type="dxa"/>
            <w:shd w:val="clear" w:color="auto" w:fill="auto"/>
          </w:tcPr>
          <w:p w14:paraId="330AA540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3A7254FA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4F32D4A9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6C152910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02D54A92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1CB8" w:rsidRPr="002A2DF7" w14:paraId="56A48717" w14:textId="77777777" w:rsidTr="002A709D">
        <w:tc>
          <w:tcPr>
            <w:tcW w:w="2315" w:type="dxa"/>
            <w:shd w:val="clear" w:color="auto" w:fill="auto"/>
          </w:tcPr>
          <w:p w14:paraId="7E06CB8A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The shared knowledge was relevant to my growth as a student </w:t>
            </w:r>
          </w:p>
        </w:tc>
        <w:tc>
          <w:tcPr>
            <w:tcW w:w="1508" w:type="dxa"/>
            <w:shd w:val="clear" w:color="auto" w:fill="auto"/>
          </w:tcPr>
          <w:p w14:paraId="65BB725A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631EE566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335359D0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1FA95FA6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3FC72A0A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1CB8" w:rsidRPr="002A2DF7" w14:paraId="7DEF405B" w14:textId="77777777" w:rsidTr="002A709D">
        <w:tc>
          <w:tcPr>
            <w:tcW w:w="2315" w:type="dxa"/>
            <w:shd w:val="clear" w:color="auto" w:fill="auto"/>
          </w:tcPr>
          <w:p w14:paraId="00DF65CF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I understood most of the terminologies used in the oral presentations of my classmates</w:t>
            </w:r>
          </w:p>
        </w:tc>
        <w:tc>
          <w:tcPr>
            <w:tcW w:w="1508" w:type="dxa"/>
            <w:shd w:val="clear" w:color="auto" w:fill="auto"/>
          </w:tcPr>
          <w:p w14:paraId="1551719F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708095CF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1000229F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703CE5BB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6B462B12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1CB8" w:rsidRPr="002A2DF7" w14:paraId="01583ACA" w14:textId="77777777" w:rsidTr="002A709D">
        <w:tc>
          <w:tcPr>
            <w:tcW w:w="2315" w:type="dxa"/>
            <w:shd w:val="clear" w:color="auto" w:fill="auto"/>
          </w:tcPr>
          <w:p w14:paraId="5E84D5C6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>The content of the presentations met my expectations</w:t>
            </w:r>
          </w:p>
        </w:tc>
        <w:tc>
          <w:tcPr>
            <w:tcW w:w="1508" w:type="dxa"/>
            <w:shd w:val="clear" w:color="auto" w:fill="auto"/>
          </w:tcPr>
          <w:p w14:paraId="2909EA5E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7C70DF07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1129094E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6E56AF41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0E8E3A1E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1CB8" w:rsidRPr="002A2DF7" w14:paraId="733BEE29" w14:textId="77777777" w:rsidTr="002A709D">
        <w:tc>
          <w:tcPr>
            <w:tcW w:w="2315" w:type="dxa"/>
            <w:shd w:val="clear" w:color="auto" w:fill="auto"/>
          </w:tcPr>
          <w:p w14:paraId="30D3F91A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I would recommend this assessment to examine future students </w:t>
            </w:r>
          </w:p>
        </w:tc>
        <w:tc>
          <w:tcPr>
            <w:tcW w:w="1508" w:type="dxa"/>
            <w:shd w:val="clear" w:color="auto" w:fill="auto"/>
          </w:tcPr>
          <w:p w14:paraId="4F082A3F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07498307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2A344DF4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339F5C23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039E8409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1CB8" w:rsidRPr="002A2DF7" w14:paraId="22342EF6" w14:textId="77777777" w:rsidTr="002A709D">
        <w:tc>
          <w:tcPr>
            <w:tcW w:w="2315" w:type="dxa"/>
            <w:shd w:val="clear" w:color="auto" w:fill="auto"/>
          </w:tcPr>
          <w:p w14:paraId="5D2C9121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Overall, I was satisfied with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lastRenderedPageBreak/>
              <w:t>processes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f the assignment</w:t>
            </w:r>
          </w:p>
        </w:tc>
        <w:tc>
          <w:tcPr>
            <w:tcW w:w="1508" w:type="dxa"/>
            <w:shd w:val="clear" w:color="auto" w:fill="auto"/>
          </w:tcPr>
          <w:p w14:paraId="11C8911B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567384C9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28B9F3E7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00CEB971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15ACD355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91CB8" w:rsidRPr="002A2DF7" w14:paraId="21D5BFAD" w14:textId="77777777" w:rsidTr="002A709D">
        <w:tc>
          <w:tcPr>
            <w:tcW w:w="2315" w:type="dxa"/>
            <w:shd w:val="clear" w:color="auto" w:fill="auto"/>
          </w:tcPr>
          <w:p w14:paraId="46FA527F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Overall, I was satisfied with the </w:t>
            </w:r>
            <w:r w:rsidRPr="002A2DF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lang w:eastAsia="en-GB"/>
              </w:rPr>
              <w:t>outcomes</w:t>
            </w:r>
            <w:r w:rsidRPr="002A2DF7"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  <w:t xml:space="preserve"> of the assignment</w:t>
            </w:r>
          </w:p>
        </w:tc>
        <w:tc>
          <w:tcPr>
            <w:tcW w:w="1508" w:type="dxa"/>
            <w:shd w:val="clear" w:color="auto" w:fill="auto"/>
          </w:tcPr>
          <w:p w14:paraId="0C3B9A09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6590F66D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054AA56B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shd w:val="clear" w:color="auto" w:fill="auto"/>
          </w:tcPr>
          <w:p w14:paraId="1BB8A9FA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</w:tcPr>
          <w:p w14:paraId="165DA6D4" w14:textId="77777777" w:rsidR="00E91CB8" w:rsidRPr="002A2DF7" w:rsidRDefault="00E91CB8" w:rsidP="002A709D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20270D37" w14:textId="77777777" w:rsidR="00E91CB8" w:rsidRDefault="00E91CB8" w:rsidP="00E91CB8"/>
    <w:p w14:paraId="173785CF" w14:textId="77777777" w:rsidR="00200C94" w:rsidRDefault="00200C94"/>
    <w:sectPr w:rsidR="00200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CB8"/>
    <w:rsid w:val="00003A9C"/>
    <w:rsid w:val="00007178"/>
    <w:rsid w:val="00010AEE"/>
    <w:rsid w:val="00015C52"/>
    <w:rsid w:val="000301A9"/>
    <w:rsid w:val="000354BE"/>
    <w:rsid w:val="0003675D"/>
    <w:rsid w:val="00036AAF"/>
    <w:rsid w:val="00055A50"/>
    <w:rsid w:val="00086B98"/>
    <w:rsid w:val="000923C1"/>
    <w:rsid w:val="0009403D"/>
    <w:rsid w:val="000A1765"/>
    <w:rsid w:val="000A6818"/>
    <w:rsid w:val="000B2DFA"/>
    <w:rsid w:val="000B57BC"/>
    <w:rsid w:val="000B6A41"/>
    <w:rsid w:val="000C4A4A"/>
    <w:rsid w:val="000D3B9D"/>
    <w:rsid w:val="000D504B"/>
    <w:rsid w:val="000E6087"/>
    <w:rsid w:val="000F5E8D"/>
    <w:rsid w:val="0011569F"/>
    <w:rsid w:val="00135E50"/>
    <w:rsid w:val="00145847"/>
    <w:rsid w:val="00161657"/>
    <w:rsid w:val="00166943"/>
    <w:rsid w:val="001724EA"/>
    <w:rsid w:val="001862EF"/>
    <w:rsid w:val="00193664"/>
    <w:rsid w:val="00193F04"/>
    <w:rsid w:val="001B726E"/>
    <w:rsid w:val="001D0C01"/>
    <w:rsid w:val="001D4600"/>
    <w:rsid w:val="001D5043"/>
    <w:rsid w:val="001E504B"/>
    <w:rsid w:val="001E605D"/>
    <w:rsid w:val="001F529B"/>
    <w:rsid w:val="00200C94"/>
    <w:rsid w:val="00204F70"/>
    <w:rsid w:val="00214329"/>
    <w:rsid w:val="00215D33"/>
    <w:rsid w:val="002160CE"/>
    <w:rsid w:val="0021623E"/>
    <w:rsid w:val="00217693"/>
    <w:rsid w:val="002214D6"/>
    <w:rsid w:val="002224D7"/>
    <w:rsid w:val="00227259"/>
    <w:rsid w:val="00233833"/>
    <w:rsid w:val="00240E68"/>
    <w:rsid w:val="00244F6B"/>
    <w:rsid w:val="0024625A"/>
    <w:rsid w:val="00250595"/>
    <w:rsid w:val="00251101"/>
    <w:rsid w:val="00255AC1"/>
    <w:rsid w:val="00260643"/>
    <w:rsid w:val="0026663A"/>
    <w:rsid w:val="00276BF9"/>
    <w:rsid w:val="00282E05"/>
    <w:rsid w:val="0028586B"/>
    <w:rsid w:val="00285A9B"/>
    <w:rsid w:val="00285B63"/>
    <w:rsid w:val="00285E06"/>
    <w:rsid w:val="00286E31"/>
    <w:rsid w:val="00290412"/>
    <w:rsid w:val="00292683"/>
    <w:rsid w:val="002928E0"/>
    <w:rsid w:val="00293DB3"/>
    <w:rsid w:val="002A105E"/>
    <w:rsid w:val="002A4689"/>
    <w:rsid w:val="002B1743"/>
    <w:rsid w:val="002C37FF"/>
    <w:rsid w:val="002C4E96"/>
    <w:rsid w:val="002D5A86"/>
    <w:rsid w:val="002E1FB1"/>
    <w:rsid w:val="002E4AEC"/>
    <w:rsid w:val="00304B21"/>
    <w:rsid w:val="00306718"/>
    <w:rsid w:val="00307926"/>
    <w:rsid w:val="0031058E"/>
    <w:rsid w:val="003414D1"/>
    <w:rsid w:val="0034603E"/>
    <w:rsid w:val="003476FD"/>
    <w:rsid w:val="003501EE"/>
    <w:rsid w:val="00352E1B"/>
    <w:rsid w:val="003537BB"/>
    <w:rsid w:val="00365777"/>
    <w:rsid w:val="00375050"/>
    <w:rsid w:val="00376741"/>
    <w:rsid w:val="00391FB1"/>
    <w:rsid w:val="00395B58"/>
    <w:rsid w:val="003960D4"/>
    <w:rsid w:val="003A4CA7"/>
    <w:rsid w:val="003A74AD"/>
    <w:rsid w:val="003B1333"/>
    <w:rsid w:val="003C760A"/>
    <w:rsid w:val="003D3332"/>
    <w:rsid w:val="003D60FB"/>
    <w:rsid w:val="003E059D"/>
    <w:rsid w:val="003E0C7F"/>
    <w:rsid w:val="003E293F"/>
    <w:rsid w:val="003E39C3"/>
    <w:rsid w:val="003F34EB"/>
    <w:rsid w:val="0042264E"/>
    <w:rsid w:val="00435633"/>
    <w:rsid w:val="00447E8E"/>
    <w:rsid w:val="00457350"/>
    <w:rsid w:val="00461B73"/>
    <w:rsid w:val="00461F7F"/>
    <w:rsid w:val="00476844"/>
    <w:rsid w:val="00477704"/>
    <w:rsid w:val="004779E1"/>
    <w:rsid w:val="004837A0"/>
    <w:rsid w:val="004910BD"/>
    <w:rsid w:val="004A109F"/>
    <w:rsid w:val="004B6228"/>
    <w:rsid w:val="004B6B2A"/>
    <w:rsid w:val="004C0067"/>
    <w:rsid w:val="004D0A11"/>
    <w:rsid w:val="004D259B"/>
    <w:rsid w:val="004D7215"/>
    <w:rsid w:val="004F0EC3"/>
    <w:rsid w:val="004F322F"/>
    <w:rsid w:val="004F6D7C"/>
    <w:rsid w:val="00504A0F"/>
    <w:rsid w:val="005104CF"/>
    <w:rsid w:val="005168E5"/>
    <w:rsid w:val="005239F5"/>
    <w:rsid w:val="00537FF7"/>
    <w:rsid w:val="005467A0"/>
    <w:rsid w:val="00547151"/>
    <w:rsid w:val="00551163"/>
    <w:rsid w:val="00560884"/>
    <w:rsid w:val="00564F97"/>
    <w:rsid w:val="005730DD"/>
    <w:rsid w:val="005A391E"/>
    <w:rsid w:val="005A7AD9"/>
    <w:rsid w:val="005B113A"/>
    <w:rsid w:val="005C1579"/>
    <w:rsid w:val="005C5F21"/>
    <w:rsid w:val="005D4567"/>
    <w:rsid w:val="005D7610"/>
    <w:rsid w:val="005F17FD"/>
    <w:rsid w:val="00606427"/>
    <w:rsid w:val="006108F8"/>
    <w:rsid w:val="00610E29"/>
    <w:rsid w:val="00615D2E"/>
    <w:rsid w:val="006177F1"/>
    <w:rsid w:val="006252D7"/>
    <w:rsid w:val="006359FB"/>
    <w:rsid w:val="006456B5"/>
    <w:rsid w:val="0064571A"/>
    <w:rsid w:val="00660EBB"/>
    <w:rsid w:val="00673EF7"/>
    <w:rsid w:val="00677F52"/>
    <w:rsid w:val="00695FCE"/>
    <w:rsid w:val="00696DE3"/>
    <w:rsid w:val="006A2CD0"/>
    <w:rsid w:val="006A4FB2"/>
    <w:rsid w:val="006A51C0"/>
    <w:rsid w:val="006E754D"/>
    <w:rsid w:val="006F06B6"/>
    <w:rsid w:val="006F1A54"/>
    <w:rsid w:val="006F4660"/>
    <w:rsid w:val="006F52AC"/>
    <w:rsid w:val="00702AAF"/>
    <w:rsid w:val="00703476"/>
    <w:rsid w:val="00703D53"/>
    <w:rsid w:val="0073332D"/>
    <w:rsid w:val="00733688"/>
    <w:rsid w:val="00735CA0"/>
    <w:rsid w:val="0073667B"/>
    <w:rsid w:val="007501A3"/>
    <w:rsid w:val="0076190D"/>
    <w:rsid w:val="007645DD"/>
    <w:rsid w:val="0076689F"/>
    <w:rsid w:val="0077449C"/>
    <w:rsid w:val="00777D9D"/>
    <w:rsid w:val="007B4FFD"/>
    <w:rsid w:val="007D1492"/>
    <w:rsid w:val="007D3675"/>
    <w:rsid w:val="007D6677"/>
    <w:rsid w:val="007E512A"/>
    <w:rsid w:val="007F402B"/>
    <w:rsid w:val="0082769E"/>
    <w:rsid w:val="00833155"/>
    <w:rsid w:val="00851777"/>
    <w:rsid w:val="00873088"/>
    <w:rsid w:val="00876751"/>
    <w:rsid w:val="008775D6"/>
    <w:rsid w:val="00882429"/>
    <w:rsid w:val="00882F80"/>
    <w:rsid w:val="00883F58"/>
    <w:rsid w:val="008B38A4"/>
    <w:rsid w:val="008B6435"/>
    <w:rsid w:val="008B7894"/>
    <w:rsid w:val="008E31A3"/>
    <w:rsid w:val="008E3D3D"/>
    <w:rsid w:val="008E733E"/>
    <w:rsid w:val="0090103E"/>
    <w:rsid w:val="00901FD8"/>
    <w:rsid w:val="0091249B"/>
    <w:rsid w:val="009272EE"/>
    <w:rsid w:val="009352E2"/>
    <w:rsid w:val="009375EE"/>
    <w:rsid w:val="00940443"/>
    <w:rsid w:val="009443C7"/>
    <w:rsid w:val="009676C7"/>
    <w:rsid w:val="00980189"/>
    <w:rsid w:val="00983E45"/>
    <w:rsid w:val="009869D8"/>
    <w:rsid w:val="009A171C"/>
    <w:rsid w:val="009A3C3B"/>
    <w:rsid w:val="009A5A24"/>
    <w:rsid w:val="009A69C3"/>
    <w:rsid w:val="009B43A8"/>
    <w:rsid w:val="009B79BF"/>
    <w:rsid w:val="009C660D"/>
    <w:rsid w:val="009C7E7E"/>
    <w:rsid w:val="009D02C7"/>
    <w:rsid w:val="009D4F32"/>
    <w:rsid w:val="009E0E46"/>
    <w:rsid w:val="009E26B0"/>
    <w:rsid w:val="009F2314"/>
    <w:rsid w:val="009F446A"/>
    <w:rsid w:val="009F5726"/>
    <w:rsid w:val="009F6F3A"/>
    <w:rsid w:val="009F7651"/>
    <w:rsid w:val="00A01C80"/>
    <w:rsid w:val="00A05492"/>
    <w:rsid w:val="00A073F1"/>
    <w:rsid w:val="00A24227"/>
    <w:rsid w:val="00A30CBC"/>
    <w:rsid w:val="00A62CA8"/>
    <w:rsid w:val="00A662D7"/>
    <w:rsid w:val="00A6684E"/>
    <w:rsid w:val="00A718BF"/>
    <w:rsid w:val="00A7611C"/>
    <w:rsid w:val="00A81582"/>
    <w:rsid w:val="00A84FA4"/>
    <w:rsid w:val="00A85F5E"/>
    <w:rsid w:val="00A978E1"/>
    <w:rsid w:val="00AA3260"/>
    <w:rsid w:val="00AC22AC"/>
    <w:rsid w:val="00AD1A02"/>
    <w:rsid w:val="00AD512B"/>
    <w:rsid w:val="00AD6DFE"/>
    <w:rsid w:val="00AD7357"/>
    <w:rsid w:val="00AE0E5F"/>
    <w:rsid w:val="00AE1590"/>
    <w:rsid w:val="00AE18C2"/>
    <w:rsid w:val="00AF29A0"/>
    <w:rsid w:val="00B07266"/>
    <w:rsid w:val="00B337F0"/>
    <w:rsid w:val="00B37E99"/>
    <w:rsid w:val="00B42D55"/>
    <w:rsid w:val="00B525BE"/>
    <w:rsid w:val="00B60CFE"/>
    <w:rsid w:val="00B66C2D"/>
    <w:rsid w:val="00B67AD9"/>
    <w:rsid w:val="00B71211"/>
    <w:rsid w:val="00B73689"/>
    <w:rsid w:val="00B82A8B"/>
    <w:rsid w:val="00BB041D"/>
    <w:rsid w:val="00BB0B0D"/>
    <w:rsid w:val="00BB35A6"/>
    <w:rsid w:val="00BC0D32"/>
    <w:rsid w:val="00BD06A7"/>
    <w:rsid w:val="00BD17DF"/>
    <w:rsid w:val="00BD4485"/>
    <w:rsid w:val="00BD7A4B"/>
    <w:rsid w:val="00BE678A"/>
    <w:rsid w:val="00BF1F12"/>
    <w:rsid w:val="00BF20A6"/>
    <w:rsid w:val="00C0004A"/>
    <w:rsid w:val="00C02DE8"/>
    <w:rsid w:val="00C0624D"/>
    <w:rsid w:val="00C22AB2"/>
    <w:rsid w:val="00C258DB"/>
    <w:rsid w:val="00C30D07"/>
    <w:rsid w:val="00C4580D"/>
    <w:rsid w:val="00C47DC1"/>
    <w:rsid w:val="00C50A3D"/>
    <w:rsid w:val="00C606F2"/>
    <w:rsid w:val="00C60BC5"/>
    <w:rsid w:val="00C6572E"/>
    <w:rsid w:val="00C659CA"/>
    <w:rsid w:val="00C667D5"/>
    <w:rsid w:val="00C70FEA"/>
    <w:rsid w:val="00C94B9F"/>
    <w:rsid w:val="00CA0942"/>
    <w:rsid w:val="00CA2159"/>
    <w:rsid w:val="00CC7019"/>
    <w:rsid w:val="00CD0C3E"/>
    <w:rsid w:val="00CD56F6"/>
    <w:rsid w:val="00CE5541"/>
    <w:rsid w:val="00CF0F24"/>
    <w:rsid w:val="00D11D9A"/>
    <w:rsid w:val="00D224A2"/>
    <w:rsid w:val="00D32E84"/>
    <w:rsid w:val="00D3355C"/>
    <w:rsid w:val="00D42328"/>
    <w:rsid w:val="00D47999"/>
    <w:rsid w:val="00D54993"/>
    <w:rsid w:val="00D57882"/>
    <w:rsid w:val="00D646BB"/>
    <w:rsid w:val="00D745AF"/>
    <w:rsid w:val="00D847AB"/>
    <w:rsid w:val="00D94F01"/>
    <w:rsid w:val="00DA22CC"/>
    <w:rsid w:val="00DA4BDC"/>
    <w:rsid w:val="00DB04C9"/>
    <w:rsid w:val="00DB2B30"/>
    <w:rsid w:val="00DB3A11"/>
    <w:rsid w:val="00DB6247"/>
    <w:rsid w:val="00DB7688"/>
    <w:rsid w:val="00DD43C6"/>
    <w:rsid w:val="00DD483A"/>
    <w:rsid w:val="00DE0836"/>
    <w:rsid w:val="00DE47C7"/>
    <w:rsid w:val="00E17697"/>
    <w:rsid w:val="00E17BAA"/>
    <w:rsid w:val="00E319B7"/>
    <w:rsid w:val="00E41B8D"/>
    <w:rsid w:val="00E43235"/>
    <w:rsid w:val="00E54F10"/>
    <w:rsid w:val="00E664E7"/>
    <w:rsid w:val="00E72077"/>
    <w:rsid w:val="00E752CE"/>
    <w:rsid w:val="00E76516"/>
    <w:rsid w:val="00E76EFA"/>
    <w:rsid w:val="00E848E1"/>
    <w:rsid w:val="00E91CB8"/>
    <w:rsid w:val="00E92A7D"/>
    <w:rsid w:val="00E9745A"/>
    <w:rsid w:val="00EA63B6"/>
    <w:rsid w:val="00EB0DA7"/>
    <w:rsid w:val="00EB3804"/>
    <w:rsid w:val="00EC2E2C"/>
    <w:rsid w:val="00ED1141"/>
    <w:rsid w:val="00EE4554"/>
    <w:rsid w:val="00EE7C61"/>
    <w:rsid w:val="00EF3107"/>
    <w:rsid w:val="00EF5E25"/>
    <w:rsid w:val="00F032FD"/>
    <w:rsid w:val="00F145F0"/>
    <w:rsid w:val="00F20DE4"/>
    <w:rsid w:val="00F23B7A"/>
    <w:rsid w:val="00F26BE4"/>
    <w:rsid w:val="00F324F9"/>
    <w:rsid w:val="00F33CD1"/>
    <w:rsid w:val="00F42FF5"/>
    <w:rsid w:val="00F47F70"/>
    <w:rsid w:val="00F60AC2"/>
    <w:rsid w:val="00F63387"/>
    <w:rsid w:val="00F84619"/>
    <w:rsid w:val="00F91C26"/>
    <w:rsid w:val="00F92896"/>
    <w:rsid w:val="00F94906"/>
    <w:rsid w:val="00FA4787"/>
    <w:rsid w:val="00FA7476"/>
    <w:rsid w:val="00FC354B"/>
    <w:rsid w:val="00FD1683"/>
    <w:rsid w:val="00FE47BE"/>
    <w:rsid w:val="00FF5680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227C9"/>
  <w15:chartTrackingRefBased/>
  <w15:docId w15:val="{E314A868-CF24-CC44-ABF8-01A16BAB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Zheng</dc:creator>
  <cp:keywords/>
  <dc:description/>
  <cp:lastModifiedBy>Xinyi Zheng</cp:lastModifiedBy>
  <cp:revision>1</cp:revision>
  <dcterms:created xsi:type="dcterms:W3CDTF">2023-07-13T12:41:00Z</dcterms:created>
  <dcterms:modified xsi:type="dcterms:W3CDTF">2023-07-13T12:41:00Z</dcterms:modified>
</cp:coreProperties>
</file>